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90E94C"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32C4C89" w:rsidR="00FB3483" w:rsidRPr="00930A31" w:rsidRDefault="00FB3483" w:rsidP="00CF3C14">
            <w:pPr>
              <w:pStyle w:val="Defaul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811451"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6BAFD15" w:rsidR="00FB3483" w:rsidRPr="00930A31" w:rsidRDefault="00FB3483" w:rsidP="00CF3C14">
            <w:pPr>
              <w:pStyle w:val="Defaul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8C07DC"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9C4A2B"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C95CFE"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221389"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CF2890"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6478D7"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A3B919B"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CD106A" w:rsidR="00FB3483" w:rsidRPr="00930A31" w:rsidRDefault="00CF3C14" w:rsidP="006E6207">
            <w:pPr>
              <w:pStyle w:val="Default"/>
              <w:spacing w:before="40" w:after="40"/>
              <w:rPr>
                <w:rFonts w:ascii="Arial" w:hAnsi="Arial" w:cs="Arial"/>
                <w:color w:val="auto"/>
                <w:sz w:val="18"/>
                <w:szCs w:val="18"/>
              </w:rPr>
            </w:pPr>
            <w:r>
              <w:rPr>
                <w:rFonts w:ascii="Arial" w:hAnsi="Arial" w:cs="Arial"/>
                <w:color w:val="auto"/>
                <w:sz w:val="18"/>
                <w:szCs w:val="18"/>
              </w:rPr>
              <w:t>Page</w:t>
            </w:r>
            <w:r w:rsidR="006E6207">
              <w:rPr>
                <w:rFonts w:ascii="Arial" w:hAnsi="Arial" w:cs="Arial"/>
                <w:color w:val="auto"/>
                <w:sz w:val="18"/>
                <w:szCs w:val="18"/>
              </w:rPr>
              <w:t xml:space="preserve"> 5</w:t>
            </w:r>
            <w:r>
              <w:rPr>
                <w:rFonts w:ascii="Arial" w:hAnsi="Arial" w:cs="Arial"/>
                <w:color w:val="auto"/>
                <w:sz w:val="18"/>
                <w:szCs w:val="18"/>
              </w:rPr>
              <w:t xml:space="preserve">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1837E7" w:rsidR="00930A31" w:rsidRPr="00930A31" w:rsidRDefault="00B177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F910D3" w:rsidR="00930A31" w:rsidRPr="00930A31" w:rsidRDefault="00E203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5AA597" w:rsidR="00FB3483" w:rsidRPr="00930A31" w:rsidRDefault="00E203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2F0854" w:rsidR="00FB3483" w:rsidRPr="00930A31" w:rsidRDefault="005B39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1E897F"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25CD5B8"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7FB482"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2D5A04"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22F406"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FD60B8"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4C29AD4" w:rsidR="006E5FE2"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36867C" w:rsidR="006E5FE2"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EF6194"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0A84E5"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8AFCE6D" w:rsidR="00FB3483"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E6207">
              <w:rPr>
                <w:rFonts w:ascii="Arial" w:hAnsi="Arial" w:cs="Arial"/>
                <w:color w:val="auto"/>
                <w:sz w:val="18"/>
                <w:szCs w:val="18"/>
              </w:rPr>
              <w:t xml:space="preserv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F439CB" w:rsidR="00FB3483" w:rsidRPr="00930A31" w:rsidRDefault="006F74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 xml:space="preserve">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7B405D" w:rsidR="00FB3483" w:rsidRPr="00930A31" w:rsidRDefault="006F741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E6207">
              <w:rPr>
                <w:rFonts w:ascii="Arial" w:hAnsi="Arial" w:cs="Arial"/>
                <w:color w:val="auto"/>
                <w:sz w:val="18"/>
                <w:szCs w:val="18"/>
              </w:rPr>
              <w:t xml:space="preserve"> 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1B2799" w:rsidR="00930A31" w:rsidRPr="00930A31" w:rsidRDefault="006E6207" w:rsidP="006E6207">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B1E45E" w:rsidR="00930A31" w:rsidRPr="00930A31" w:rsidRDefault="006F74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 xml:space="preserve"> 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5F01FD" w:rsidR="00930A31" w:rsidRPr="00930A31" w:rsidRDefault="008E0F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 xml:space="preserve"> 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B6DAEA" w:rsidR="00930A31" w:rsidRPr="00930A31" w:rsidRDefault="008E0F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327AEF" w:rsidR="00FB3483" w:rsidRPr="00930A31" w:rsidRDefault="008E0F96" w:rsidP="006E620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207">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BECEB7" w:rsidR="00077B44" w:rsidRPr="00930A31" w:rsidRDefault="006E6207" w:rsidP="006E6207">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80CDAE" w:rsidR="00930A31" w:rsidRPr="00930A31" w:rsidRDefault="006E6207" w:rsidP="006E6207">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F5CDC2E" w:rsidR="00930A31" w:rsidRPr="00930A31" w:rsidRDefault="00BE0FD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613F5">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9A831E" w:rsidR="00930A31" w:rsidRPr="00930A31" w:rsidRDefault="00BE0FD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613F5">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2E420D" w:rsidR="00930A31" w:rsidRPr="00930A31" w:rsidRDefault="006353C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613F5">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9A4BE7" w:rsidR="00930A31" w:rsidRPr="00930A31" w:rsidRDefault="006353C0"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E9AD1A" w:rsidR="00930A31" w:rsidRPr="00930A31" w:rsidRDefault="006353C0"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A57F3E" w:rsidR="00930A31" w:rsidRPr="00930A31" w:rsidRDefault="00BE55E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0F20C6" w:rsidR="00077B44" w:rsidRPr="00930A31" w:rsidRDefault="00BE55E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94CDE2" w:rsidR="00077B44" w:rsidRPr="00930A31" w:rsidRDefault="00BE55E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613F5">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B78861" w:rsidR="00077B44" w:rsidRPr="00930A31" w:rsidRDefault="00BE55E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971A0">
              <w:rPr>
                <w:rFonts w:ascii="Arial" w:hAnsi="Arial" w:cs="Arial"/>
                <w:color w:val="auto"/>
                <w:sz w:val="18"/>
                <w:szCs w:val="18"/>
              </w:rPr>
              <w:t>5</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7867AE" w14:textId="77777777" w:rsidR="004A4966" w:rsidRDefault="004A4966">
      <w:r>
        <w:separator/>
      </w:r>
    </w:p>
  </w:endnote>
  <w:endnote w:type="continuationSeparator" w:id="0">
    <w:p w14:paraId="07A61AD4" w14:textId="77777777" w:rsidR="004A4966" w:rsidRDefault="004A49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F5BDD7" w14:textId="77777777" w:rsidR="004A4966" w:rsidRDefault="004A4966">
      <w:r>
        <w:separator/>
      </w:r>
    </w:p>
  </w:footnote>
  <w:footnote w:type="continuationSeparator" w:id="0">
    <w:p w14:paraId="1884231F" w14:textId="77777777" w:rsidR="004A4966" w:rsidRDefault="004A496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EA32CBC" w:rsidR="00947707" w:rsidRPr="00930A31" w:rsidRDefault="00321BE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3AA7DA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11EDA"/>
    <w:rsid w:val="00321BE3"/>
    <w:rsid w:val="003516AD"/>
    <w:rsid w:val="003613F5"/>
    <w:rsid w:val="00363B8D"/>
    <w:rsid w:val="003760FB"/>
    <w:rsid w:val="003B79FF"/>
    <w:rsid w:val="00400A0B"/>
    <w:rsid w:val="00443C1D"/>
    <w:rsid w:val="00461576"/>
    <w:rsid w:val="004971A0"/>
    <w:rsid w:val="004A4966"/>
    <w:rsid w:val="004C1685"/>
    <w:rsid w:val="005078EE"/>
    <w:rsid w:val="00550BF1"/>
    <w:rsid w:val="0059028D"/>
    <w:rsid w:val="005979B8"/>
    <w:rsid w:val="005B3927"/>
    <w:rsid w:val="006353C0"/>
    <w:rsid w:val="006E5FE2"/>
    <w:rsid w:val="006E6207"/>
    <w:rsid w:val="006F3BA6"/>
    <w:rsid w:val="006F7418"/>
    <w:rsid w:val="00726794"/>
    <w:rsid w:val="0077253C"/>
    <w:rsid w:val="00793EEA"/>
    <w:rsid w:val="008412D5"/>
    <w:rsid w:val="008A3EAE"/>
    <w:rsid w:val="008D3721"/>
    <w:rsid w:val="008E0F96"/>
    <w:rsid w:val="008E2C91"/>
    <w:rsid w:val="00930A31"/>
    <w:rsid w:val="00947707"/>
    <w:rsid w:val="009827E5"/>
    <w:rsid w:val="00A215D2"/>
    <w:rsid w:val="00A86593"/>
    <w:rsid w:val="00AB79CE"/>
    <w:rsid w:val="00AE4BBD"/>
    <w:rsid w:val="00B1773C"/>
    <w:rsid w:val="00B51910"/>
    <w:rsid w:val="00BA29A7"/>
    <w:rsid w:val="00BE0FD5"/>
    <w:rsid w:val="00BE55E2"/>
    <w:rsid w:val="00C22710"/>
    <w:rsid w:val="00CF3C14"/>
    <w:rsid w:val="00D95D84"/>
    <w:rsid w:val="00DC4F19"/>
    <w:rsid w:val="00E203F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2</Pages>
  <Words>1084</Words>
  <Characters>618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10</cp:revision>
  <cp:lastPrinted>2020-11-24T03:02:00Z</cp:lastPrinted>
  <dcterms:created xsi:type="dcterms:W3CDTF">2021-07-06T13:27:00Z</dcterms:created>
  <dcterms:modified xsi:type="dcterms:W3CDTF">2022-02-19T18:34:00Z</dcterms:modified>
</cp:coreProperties>
</file>